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center"/>
        <w:rPr>
          <w:rFonts w:ascii="Times New Roman" w:hAnsi="Times New Roman" w:cs="Times New Roman"/>
          <w:sz w:val="24"/>
        </w:rPr>
      </w:pPr>
      <w:r>
        <w:rPr>
          <w:rFonts w:eastAsia="黑体;SimHei" w:cs="Times New Roman" w:ascii="Times New Roman" w:hAnsi="Times New Roman"/>
          <w:sz w:val="24"/>
        </w:rPr>
        <w:t xml:space="preserve">Table </w:t>
      </w:r>
      <w:r>
        <w:rPr>
          <w:rFonts w:eastAsia="黑体;SimHei" w:cs="Times New Roman" w:ascii="Times New Roman" w:hAnsi="Times New Roman"/>
          <w:sz w:val="24"/>
        </w:rPr>
        <w:t xml:space="preserve">S4 </w:t>
      </w:r>
      <w:r>
        <w:rPr>
          <w:rFonts w:eastAsia="黑体;SimHei" w:cs="Times New Roman" w:ascii="Times New Roman" w:hAnsi="Times New Roman"/>
          <w:sz w:val="24"/>
          <w:lang w:val="en-GB"/>
        </w:rPr>
        <w:t xml:space="preserve">Antagonistic effect of </w:t>
      </w:r>
      <w:r>
        <w:rPr>
          <w:rFonts w:eastAsia="黑体;SimHei" w:cs="Times New Roman" w:ascii="Times New Roman" w:hAnsi="Times New Roman"/>
          <w:sz w:val="24"/>
        </w:rPr>
        <w:t>bacteria isolates</w:t>
      </w:r>
      <w:r>
        <w:rPr>
          <w:rFonts w:eastAsia="黑体;SimHei" w:cs="Times New Roman" w:ascii="Times New Roman" w:hAnsi="Times New Roman"/>
          <w:sz w:val="24"/>
          <w:lang w:val="en-GB"/>
        </w:rPr>
        <w:t xml:space="preserve"> against</w:t>
      </w:r>
      <w:r>
        <w:rPr>
          <w:rFonts w:eastAsia="黑体;SimHei" w:cs="Times New Roman" w:ascii="Times New Roman" w:hAnsi="Times New Roman"/>
          <w:sz w:val="24"/>
        </w:rPr>
        <w:t xml:space="preserve"> </w:t>
      </w:r>
      <w:r>
        <w:rPr>
          <w:rFonts w:eastAsia="黑体;SimHei" w:cs="Times New Roman" w:ascii="Times New Roman" w:hAnsi="Times New Roman"/>
          <w:sz w:val="24"/>
          <w:lang w:val="en-GB"/>
        </w:rPr>
        <w:t>the soil-borne pathogens of sanqi root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725295</wp:posOffset>
                </wp:positionH>
                <wp:positionV relativeFrom="paragraph">
                  <wp:posOffset>259080</wp:posOffset>
                </wp:positionV>
                <wp:extent cx="4338320" cy="45173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8320" cy="4517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32" w:type="dxa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1364"/>
                              <w:gridCol w:w="1343"/>
                              <w:gridCol w:w="1343"/>
                              <w:gridCol w:w="1363"/>
                              <w:gridCol w:w="1400"/>
                              <w:gridCol w:w="19"/>
                            </w:tblGrid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364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Phylum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4125" w:type="dxa"/>
                                  <w:gridSpan w:val="3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ntibacterial rate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1364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Fusarium solani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Fusarium oxysporum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Monographella cucumeri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64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bidi="ar"/>
                                    </w:rPr>
                                    <w:t>Pseudomonas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X-2-17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2.08±1.20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70.16±2.81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3.33±1.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64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X-2-16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4.49±0.81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71.48±2.15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5.00±3.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64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00FZ5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6.69±3.45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1.27±5.72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46.43±2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64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3.61±0.18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72.86±1.8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9.05±1.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64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X-2-5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1.49±0.73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73.36±2.17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3.81±2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64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S-16-2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5.89±0.81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75.5±1.84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3.33±1.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64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00FZ4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3.54±7.44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1.43±3.64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3.45±2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64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NCK-2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0.82±4.89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7.35±9.79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56.79±2.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64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N3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3.76±3.97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2.06±6.78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8.69±4.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6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cinetobacter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3NCK-1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0.63±3.32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5.34±3.44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5.00±3.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6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Z13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2.02±2.00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3.23±1.74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2.26±2.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6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  <w:lang w:bidi="ar"/>
                                    </w:rPr>
                                    <w:t>Burkholderia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00FZ1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9.49±1.99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4.66±6.49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58.57±0.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6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Z4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.3±2.15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4.66±4.4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74.05±2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64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Bacillus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KZ7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2.02±2.00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9.52±5.0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68.93±2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6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00FZ3-2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1.90±2.94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9.47±5.5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65.48±0.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6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Z10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9.28±2.51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5.03±1.4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51.79±2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6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ZG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3.29±4.15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8.20±1.91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60.24±2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6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Z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0.51±3.12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6.61±2.80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50.00±1.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6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3NCK-3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4.95±0.78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1.59±0.79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63.81±1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6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2Z2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8.90±4.19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71.69±0.27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64.23±2.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6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1NG-6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0.63±3.33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9.84±3.18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55.12±2.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64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XN1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1.96±7.23</w:t>
                                  </w:r>
                                </w:p>
                              </w:tc>
                              <w:tc>
                                <w:tcPr>
                                  <w:tcW w:w="136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2.91±4.23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55.00±2.8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1.6pt;height:355.7pt;mso-wrap-distance-left:9pt;mso-wrap-distance-right:9pt;mso-wrap-distance-top:0pt;mso-wrap-distance-bottom:0pt;margin-top:20.4pt;mso-position-vertical-relative:text;margin-left:135.85pt;mso-position-horizontal-relative:page">
                <v:fill opacity="0f"/>
                <v:textbox inset="0in,0in,0in,0in">
                  <w:txbxContent>
                    <w:tbl>
                      <w:tblPr>
                        <w:tblW w:w="6832" w:type="dxa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1364"/>
                        <w:gridCol w:w="1343"/>
                        <w:gridCol w:w="1343"/>
                        <w:gridCol w:w="1363"/>
                        <w:gridCol w:w="1400"/>
                        <w:gridCol w:w="19"/>
                      </w:tblGrid>
                      <w:tr>
                        <w:trPr>
                          <w:trHeight w:val="90" w:hRule="atLeast"/>
                        </w:trPr>
                        <w:tc>
                          <w:tcPr>
                            <w:tcW w:w="1364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Phylum</w:t>
                            </w:r>
                          </w:p>
                        </w:tc>
                        <w:tc>
                          <w:tcPr>
                            <w:tcW w:w="1343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4125" w:type="dxa"/>
                            <w:gridSpan w:val="3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ntibacterial rate(%)</w:t>
                            </w:r>
                          </w:p>
                        </w:tc>
                      </w:tr>
                      <w:tr>
                        <w:trPr>
                          <w:trHeight w:val="555" w:hRule="atLeast"/>
                        </w:trPr>
                        <w:tc>
                          <w:tcPr>
                            <w:tcW w:w="1364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343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4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Fusarium solani</w:t>
                            </w:r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Fusarium oxysporum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Monographella cucumerin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64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bidi="ar"/>
                              </w:rPr>
                              <w:t>Pseudomonas</w:t>
                            </w:r>
                          </w:p>
                        </w:tc>
                        <w:tc>
                          <w:tcPr>
                            <w:tcW w:w="1343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X-2-17</w:t>
                            </w:r>
                          </w:p>
                        </w:tc>
                        <w:tc>
                          <w:tcPr>
                            <w:tcW w:w="1343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2.08±1.20</w:t>
                            </w:r>
                          </w:p>
                        </w:tc>
                        <w:tc>
                          <w:tcPr>
                            <w:tcW w:w="1363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70.16±2.81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3.33±1.9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64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X-2-16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4.49±0.81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71.48±2.15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5.00±3.1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64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00FZ5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6.69±3.45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41.27±5.72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46.43±2.4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64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3.61±0.18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72.86±1.80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9.05±1.9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64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X-2-5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1.49±0.73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73.36±2.17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3.81±2.7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64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S-16-2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5.89±0.81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75.5±1.84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3.33±1.9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64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00FZ4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3.54±7.44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1.43±3.64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3.45±2.0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64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NCK-2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0.82±4.89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47.35±9.79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56.79±2.3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64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N3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3.76±3.97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42.06±6.78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8.69±4.8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6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cinetobacter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3NCK-1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0.63±3.32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5.34±3.44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5.00±3.1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6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Z13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2.02±2.00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3.23±1.74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2.26±2.9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6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bidi="ar"/>
                              </w:rPr>
                              <w:t>Burkholderia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00FZ1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9.49±1.99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4.66±6.49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58.57±0.8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6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Z4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5.3±2.15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4.66±4.40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74.05±2.0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64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Bacillus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KZ7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2.02±2.00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59.52±5.00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68.93±2.0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6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00FZ3-2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1.90±2.94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49.47±5.50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65.48±0.6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6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Z10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9.28±2.51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55.03±1.40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51.79±2.2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6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ZG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3.29±4.15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58.20±1.91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60.24±2.2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6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Z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0.51±3.12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56.61±2.80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50.00±1.3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6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3NCK-3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4.95±0.78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51.59±0.79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63.81±1.3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6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2Z2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8.90±4.19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71.69±0.27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64.23±2.5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6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1NG-6</w:t>
                            </w:r>
                          </w:p>
                        </w:tc>
                        <w:tc>
                          <w:tcPr>
                            <w:tcW w:w="13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0.63±3.33</w:t>
                            </w:r>
                          </w:p>
                        </w:tc>
                        <w:tc>
                          <w:tcPr>
                            <w:tcW w:w="13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9.84±3.18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55.12±2.1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64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134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XN1</w:t>
                            </w:r>
                          </w:p>
                        </w:tc>
                        <w:tc>
                          <w:tcPr>
                            <w:tcW w:w="134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1.96±7.23</w:t>
                            </w:r>
                          </w:p>
                        </w:tc>
                        <w:tc>
                          <w:tcPr>
                            <w:tcW w:w="136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52.91±4.23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55.00±2.8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黑体;SimHei" w:cs="Times New Roman"/>
          <w:szCs w:val="21"/>
        </w:rPr>
      </w:pPr>
      <w:r>
        <w:rPr>
          <w:rFonts w:eastAsia="黑体;SimHei"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黑体;SimHei" w:cs="Times New Roman"/>
          <w:szCs w:val="21"/>
        </w:rPr>
      </w:pPr>
      <w:r>
        <w:rPr>
          <w:rFonts w:eastAsia="黑体;SimHei"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黑体;SimHei" w:cs="Times New Roman"/>
          <w:szCs w:val="21"/>
        </w:rPr>
      </w:pPr>
      <w:r>
        <w:rPr>
          <w:rFonts w:eastAsia="黑体;SimHei"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黑体;SimHei" w:cs="Times New Roman"/>
          <w:szCs w:val="21"/>
        </w:rPr>
      </w:pPr>
      <w:r>
        <w:rPr>
          <w:rFonts w:eastAsia="黑体;SimHei"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黑体;SimHei" w:cs="Times New Roman"/>
          <w:szCs w:val="21"/>
        </w:rPr>
      </w:pPr>
      <w:r>
        <w:rPr>
          <w:rFonts w:eastAsia="黑体;SimHei"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黑体;SimHei" w:cs="Times New Roman"/>
          <w:szCs w:val="21"/>
        </w:rPr>
      </w:pPr>
      <w:r>
        <w:rPr>
          <w:rFonts w:eastAsia="黑体;SimHei"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黑体;SimHei" w:cs="Times New Roman"/>
          <w:szCs w:val="21"/>
        </w:rPr>
      </w:pPr>
      <w:r>
        <w:rPr>
          <w:rFonts w:eastAsia="黑体;SimHei"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黑体;SimHei" w:cs="Times New Roman"/>
          <w:szCs w:val="21"/>
        </w:rPr>
      </w:pPr>
      <w:r>
        <w:rPr>
          <w:rFonts w:eastAsia="黑体;SimHei"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黑体;SimHei" w:cs="Times New Roman"/>
          <w:szCs w:val="21"/>
        </w:rPr>
      </w:pPr>
      <w:r>
        <w:rPr>
          <w:rFonts w:eastAsia="黑体;SimHei"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黑体;SimHei" w:cs="Times New Roman"/>
          <w:szCs w:val="21"/>
        </w:rPr>
      </w:pPr>
      <w:r>
        <w:rPr>
          <w:rFonts w:eastAsia="黑体;SimHei"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黑体;SimHei" w:cs="Times New Roman"/>
          <w:szCs w:val="21"/>
        </w:rPr>
      </w:pPr>
      <w:r>
        <w:rPr>
          <w:rFonts w:eastAsia="黑体;SimHei"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黑体;SimHei" w:cs="Times New Roman"/>
          <w:szCs w:val="21"/>
        </w:rPr>
      </w:pPr>
      <w:r>
        <w:rPr>
          <w:rFonts w:eastAsia="黑体;SimHei"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黑体;SimHei" w:cs="Times New Roman"/>
          <w:szCs w:val="21"/>
        </w:rPr>
      </w:pPr>
      <w:r>
        <w:rPr>
          <w:rFonts w:eastAsia="黑体;SimHei"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eastAsia="黑体;SimHei" w:cs="Times New Roman"/>
          <w:szCs w:val="21"/>
        </w:rPr>
      </w:pPr>
      <w:r>
        <w:rPr>
          <w:rFonts w:eastAsia="黑体;SimHei"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basedOn w:val="Style14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6T02:02:00Z</dcterms:created>
  <dc:creator>夜￡微凉</dc:creator>
  <dc:description/>
  <cp:keywords/>
  <dc:language>en-US</dc:language>
  <cp:lastModifiedBy>xbany</cp:lastModifiedBy>
  <dcterms:modified xsi:type="dcterms:W3CDTF">2019-03-15T02:4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00</vt:lpwstr>
  </property>
</Properties>
</file>